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B931" w14:textId="77777777" w:rsidR="00331745" w:rsidRPr="006510DA" w:rsidRDefault="0033174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/>
          <w:color w:val="000000"/>
          <w:sz w:val="18"/>
          <w:szCs w:val="18"/>
        </w:rPr>
      </w:pPr>
    </w:p>
    <w:tbl>
      <w:tblPr>
        <w:tblStyle w:val="a"/>
        <w:tblW w:w="1573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6"/>
        <w:gridCol w:w="2551"/>
        <w:gridCol w:w="4678"/>
      </w:tblGrid>
      <w:tr w:rsidR="00331745" w:rsidRPr="006510DA" w14:paraId="6AB65C73" w14:textId="77777777">
        <w:tc>
          <w:tcPr>
            <w:tcW w:w="8506" w:type="dxa"/>
          </w:tcPr>
          <w:p w14:paraId="0E6A7435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rticle and Author</w:t>
            </w:r>
          </w:p>
        </w:tc>
        <w:tc>
          <w:tcPr>
            <w:tcW w:w="2551" w:type="dxa"/>
          </w:tcPr>
          <w:p w14:paraId="24F8BBD8" w14:textId="4C9FBEB2" w:rsidR="00331745" w:rsidRPr="006510DA" w:rsidRDefault="00111B7E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Best Performing Model Used</w:t>
            </w:r>
          </w:p>
        </w:tc>
        <w:tc>
          <w:tcPr>
            <w:tcW w:w="4678" w:type="dxa"/>
          </w:tcPr>
          <w:p w14:paraId="754B15D9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Most Important Predictors</w:t>
            </w:r>
          </w:p>
          <w:p w14:paraId="5C921181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</w:tr>
      <w:tr w:rsidR="00331745" w:rsidRPr="006510DA" w14:paraId="5E26F178" w14:textId="77777777">
        <w:trPr>
          <w:trHeight w:val="1245"/>
        </w:trPr>
        <w:tc>
          <w:tcPr>
            <w:tcW w:w="8506" w:type="dxa"/>
          </w:tcPr>
          <w:p w14:paraId="710598C4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Elderly fall risk prediction based on a physiological profile approach using artificial neural networks</w:t>
            </w:r>
          </w:p>
          <w:p w14:paraId="7EC2941B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J Razmara et al.</w:t>
            </w:r>
          </w:p>
        </w:tc>
        <w:tc>
          <w:tcPr>
            <w:tcW w:w="2551" w:type="dxa"/>
          </w:tcPr>
          <w:p w14:paraId="09B8C839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NN</w:t>
            </w:r>
          </w:p>
        </w:tc>
        <w:tc>
          <w:tcPr>
            <w:tcW w:w="4678" w:type="dxa"/>
          </w:tcPr>
          <w:p w14:paraId="10E5E24A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use of drug; fear of falling; metabolic diseases; cardiovascular diseases; employment; go up or down the slope; walking on slippery surfaces; walking in a crowded place; bathing or showering; walking on an uneven surface</w:t>
            </w:r>
          </w:p>
        </w:tc>
      </w:tr>
      <w:tr w:rsidR="00331745" w:rsidRPr="006510DA" w14:paraId="2780AACE" w14:textId="77777777">
        <w:tc>
          <w:tcPr>
            <w:tcW w:w="8506" w:type="dxa"/>
          </w:tcPr>
          <w:p w14:paraId="170A7877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 decision model to predict the risk of the first fall onset</w:t>
            </w:r>
          </w:p>
          <w:p w14:paraId="07BC27FA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T Deschamps et al.</w:t>
            </w:r>
          </w:p>
        </w:tc>
        <w:tc>
          <w:tcPr>
            <w:tcW w:w="2551" w:type="dxa"/>
          </w:tcPr>
          <w:p w14:paraId="585664E1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Decision Tree</w:t>
            </w:r>
          </w:p>
        </w:tc>
        <w:tc>
          <w:tcPr>
            <w:tcW w:w="4678" w:type="dxa"/>
          </w:tcPr>
          <w:p w14:paraId="0568FB63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Mini-Nutritional Assessment score; lean mass; BMI=21.85; BMI=23.25; ankle paresthesia; EC surface=292.5 mm2; EC AP length 845.3mm; limited knee range motion; EC surface= 381.5mm2; EO ML length= 311.2mm; foot pathology; age=73.5; EO surface= 93.17mm2; visual acuity; presbycusis; EC Surface= 269mm2.</w:t>
            </w:r>
          </w:p>
        </w:tc>
      </w:tr>
      <w:tr w:rsidR="00331745" w:rsidRPr="006510DA" w14:paraId="0C1420A6" w14:textId="77777777">
        <w:trPr>
          <w:trHeight w:val="891"/>
        </w:trPr>
        <w:tc>
          <w:tcPr>
            <w:tcW w:w="8506" w:type="dxa"/>
          </w:tcPr>
          <w:p w14:paraId="0E257043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Falling in the elderly: Do statistical models matter for performance criteria of fall prediction? Results from two large population-based studies</w:t>
            </w:r>
          </w:p>
          <w:p w14:paraId="4D50827F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510DA">
              <w:rPr>
                <w:color w:val="000000"/>
                <w:sz w:val="18"/>
                <w:szCs w:val="18"/>
              </w:rPr>
              <w:t>Kabeshova</w:t>
            </w:r>
            <w:proofErr w:type="spellEnd"/>
            <w:r w:rsidRPr="006510DA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2551" w:type="dxa"/>
          </w:tcPr>
          <w:p w14:paraId="24AB18E8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NFIS</w:t>
            </w:r>
          </w:p>
        </w:tc>
        <w:tc>
          <w:tcPr>
            <w:tcW w:w="4678" w:type="dxa"/>
          </w:tcPr>
          <w:p w14:paraId="52E73CCB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height; weight; BMI; Number of prescriptions; vision score; TUG</w:t>
            </w:r>
          </w:p>
        </w:tc>
      </w:tr>
      <w:tr w:rsidR="00331745" w:rsidRPr="006510DA" w14:paraId="764B7EF0" w14:textId="77777777">
        <w:tc>
          <w:tcPr>
            <w:tcW w:w="8506" w:type="dxa"/>
          </w:tcPr>
          <w:p w14:paraId="7B353F2B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rtificial neural network and falls in community-dwellers: a new approach to identify the risk of recurrent falling?</w:t>
            </w:r>
          </w:p>
          <w:p w14:paraId="44C53DAC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510DA">
              <w:rPr>
                <w:color w:val="000000"/>
                <w:sz w:val="18"/>
                <w:szCs w:val="18"/>
              </w:rPr>
              <w:t>Kabeshova</w:t>
            </w:r>
            <w:proofErr w:type="spellEnd"/>
            <w:r w:rsidRPr="006510DA">
              <w:rPr>
                <w:color w:val="000000"/>
                <w:sz w:val="18"/>
                <w:szCs w:val="18"/>
              </w:rPr>
              <w:t xml:space="preserve"> et al.</w:t>
            </w:r>
          </w:p>
          <w:p w14:paraId="5DDBBC49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1D31D53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NEAT</w:t>
            </w:r>
          </w:p>
        </w:tc>
        <w:tc>
          <w:tcPr>
            <w:tcW w:w="4678" w:type="dxa"/>
          </w:tcPr>
          <w:p w14:paraId="2B18ED11" w14:textId="13F601F0" w:rsidR="00331745" w:rsidRPr="006510DA" w:rsidRDefault="00F91C6C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BMI &lt; 21 kg/m2; fear of falling; Female gender; Depression; Cognitive disorders; Use of calcium; Use of walking aid; Use of psychoactive drugs; TUG; Age ≥ 75; Use of vitamin D supplements; vision; Lower-limb proprioception; Handgrip strength score; Use of diphosphonate; Number of drugs daily taken</w:t>
            </w:r>
          </w:p>
        </w:tc>
      </w:tr>
      <w:tr w:rsidR="00331745" w:rsidRPr="006510DA" w14:paraId="66258914" w14:textId="77777777">
        <w:tc>
          <w:tcPr>
            <w:tcW w:w="8506" w:type="dxa"/>
          </w:tcPr>
          <w:p w14:paraId="4951AE41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Simplified decision‐tree algorithm to predict falls for community‐dwelling older adults</w:t>
            </w:r>
          </w:p>
          <w:p w14:paraId="5D96D132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K Makino</w:t>
            </w:r>
          </w:p>
        </w:tc>
        <w:tc>
          <w:tcPr>
            <w:tcW w:w="2551" w:type="dxa"/>
          </w:tcPr>
          <w:p w14:paraId="7DE46658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Decision Tree</w:t>
            </w:r>
          </w:p>
        </w:tc>
        <w:tc>
          <w:tcPr>
            <w:tcW w:w="4678" w:type="dxa"/>
          </w:tcPr>
          <w:p w14:paraId="3E372F7C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ge (grouped); fall history; fear of falling; polypharmacy; knee osteoarthritis; gait speed</w:t>
            </w:r>
          </w:p>
        </w:tc>
      </w:tr>
      <w:tr w:rsidR="00331745" w:rsidRPr="006510DA" w14:paraId="25BC363E" w14:textId="77777777">
        <w:tc>
          <w:tcPr>
            <w:tcW w:w="8506" w:type="dxa"/>
          </w:tcPr>
          <w:p w14:paraId="4908A6B9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Serious Falls in Middle-Aged Veterans: Development and Validation of a Predictive Risk Model</w:t>
            </w:r>
          </w:p>
          <w:p w14:paraId="6BF0D49B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JA Womack</w:t>
            </w:r>
          </w:p>
          <w:p w14:paraId="11193081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E667173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Logistic Regression</w:t>
            </w:r>
          </w:p>
        </w:tc>
        <w:tc>
          <w:tcPr>
            <w:tcW w:w="4678" w:type="dxa"/>
          </w:tcPr>
          <w:p w14:paraId="0B1AFF2E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Fall within the past 12 months; Count of chronic medications; Count of physical comorbidities; Non-White race; Female; Diagnosis of alcohol use/abuse; Pain; Count of mental health comorbidities; Hazardous alcohol use; Fall within the past 12 months * Count of physical comorbidities; Opioid prescription; BMI; Benzodiazepines; VACS Index Score 2.0; Female* Count of chronic medications; Anticonvulsants; Selective; Serotonin; Reuptake Inhibitors; Fall within the past 12 months*diagnosis of alcohol use/abuse; Fall within the past 12 months* pain; Muscle Relaxants Female*Fall within the past 12 months; Fall within the past 12 months* pain; Fall within the past 12 months*diagnosis of alcohol use/abuse; Fall within the past 12 months* Count of physical comorbidities</w:t>
            </w:r>
          </w:p>
        </w:tc>
      </w:tr>
      <w:tr w:rsidR="00331745" w:rsidRPr="006510DA" w14:paraId="769A436A" w14:textId="77777777">
        <w:tc>
          <w:tcPr>
            <w:tcW w:w="8506" w:type="dxa"/>
          </w:tcPr>
          <w:p w14:paraId="4079BAA5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Deep learning prediction of falls among nursing home residents with Alzheimer's disease</w:t>
            </w:r>
          </w:p>
          <w:p w14:paraId="18FA28C8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M Suzuki</w:t>
            </w:r>
          </w:p>
          <w:p w14:paraId="4FFB3628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73596A87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NN</w:t>
            </w:r>
          </w:p>
        </w:tc>
        <w:tc>
          <w:tcPr>
            <w:tcW w:w="4678" w:type="dxa"/>
          </w:tcPr>
          <w:p w14:paraId="4858C09E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  <w:highlight w:val="white"/>
              </w:rPr>
              <w:t>Age; Functional Independence Measure; Normalized knee extension strength; Mini-Mental State Examination.</w:t>
            </w:r>
          </w:p>
          <w:p w14:paraId="0FE245BE" w14:textId="77777777" w:rsidR="00331745" w:rsidRPr="006510DA" w:rsidRDefault="00331745">
            <w:pPr>
              <w:rPr>
                <w:sz w:val="18"/>
                <w:szCs w:val="18"/>
              </w:rPr>
            </w:pPr>
          </w:p>
        </w:tc>
      </w:tr>
      <w:tr w:rsidR="00331745" w:rsidRPr="006510DA" w14:paraId="5FCE58BC" w14:textId="77777777">
        <w:tc>
          <w:tcPr>
            <w:tcW w:w="8506" w:type="dxa"/>
          </w:tcPr>
          <w:p w14:paraId="17193EF5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lastRenderedPageBreak/>
              <w:t>Predicting inpatient falls using natural language processing of nursing records obtained from Japanese electronic medical records: Case-control study</w:t>
            </w:r>
          </w:p>
          <w:p w14:paraId="3E9103D0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H Nakatani</w:t>
            </w:r>
          </w:p>
          <w:p w14:paraId="5C4C0EFD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6CE7E43D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MCMC</w:t>
            </w:r>
          </w:p>
        </w:tc>
        <w:tc>
          <w:tcPr>
            <w:tcW w:w="4678" w:type="dxa"/>
          </w:tcPr>
          <w:p w14:paraId="172BDA52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rFonts w:eastAsia="Calibri"/>
                <w:sz w:val="18"/>
                <w:szCs w:val="18"/>
              </w:rPr>
              <w:t>378 morphemes derived from NLP</w:t>
            </w:r>
          </w:p>
          <w:p w14:paraId="08632D52" w14:textId="77777777" w:rsidR="00331745" w:rsidRPr="006510DA" w:rsidRDefault="00331745">
            <w:pPr>
              <w:rPr>
                <w:sz w:val="18"/>
                <w:szCs w:val="18"/>
              </w:rPr>
            </w:pPr>
          </w:p>
        </w:tc>
      </w:tr>
      <w:tr w:rsidR="00331745" w:rsidRPr="006510DA" w14:paraId="0C1179FD" w14:textId="77777777">
        <w:tc>
          <w:tcPr>
            <w:tcW w:w="8506" w:type="dxa"/>
          </w:tcPr>
          <w:p w14:paraId="0A2F1C1C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Training and Interpreting Machine Learning Algorithms to Evaluate Fall Risk After Emergency Department Visits</w:t>
            </w:r>
          </w:p>
          <w:p w14:paraId="4C5622A8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BW Patterson</w:t>
            </w:r>
          </w:p>
          <w:p w14:paraId="1F7C619F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1B9DB65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 w:rsidRPr="006510DA">
              <w:rPr>
                <w:sz w:val="18"/>
                <w:szCs w:val="18"/>
              </w:rPr>
              <w:t>ADABoost</w:t>
            </w:r>
            <w:proofErr w:type="spellEnd"/>
            <w:r w:rsidRPr="006510DA">
              <w:rPr>
                <w:sz w:val="18"/>
                <w:szCs w:val="18"/>
              </w:rPr>
              <w:t xml:space="preserve"> and Ridge Logistic Regression</w:t>
            </w:r>
          </w:p>
        </w:tc>
        <w:tc>
          <w:tcPr>
            <w:tcW w:w="4678" w:type="dxa"/>
          </w:tcPr>
          <w:p w14:paraId="522261DF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 xml:space="preserve">See Supplemental Material S-2. </w:t>
            </w:r>
          </w:p>
        </w:tc>
      </w:tr>
      <w:tr w:rsidR="00331745" w:rsidRPr="006510DA" w14:paraId="65E69CC7" w14:textId="77777777">
        <w:tc>
          <w:tcPr>
            <w:tcW w:w="8506" w:type="dxa"/>
          </w:tcPr>
          <w:p w14:paraId="15819E74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Predicting Falls in People Aged 65 Years and Older from Insurance Claims</w:t>
            </w:r>
          </w:p>
          <w:p w14:paraId="28A87CD1" w14:textId="77777777" w:rsidR="00331745" w:rsidRPr="006510DA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ML Homer</w:t>
            </w:r>
          </w:p>
          <w:p w14:paraId="62C92C00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AA9E02E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LASSO Logistic Regression</w:t>
            </w:r>
          </w:p>
        </w:tc>
        <w:tc>
          <w:tcPr>
            <w:tcW w:w="4678" w:type="dxa"/>
          </w:tcPr>
          <w:p w14:paraId="420A18EE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See Supplemental Material S-2. Combination of sets.</w:t>
            </w:r>
          </w:p>
          <w:p w14:paraId="186B4299" w14:textId="77777777" w:rsidR="00331745" w:rsidRPr="006510DA" w:rsidRDefault="00331745">
            <w:pPr>
              <w:rPr>
                <w:sz w:val="18"/>
                <w:szCs w:val="18"/>
              </w:rPr>
            </w:pPr>
          </w:p>
        </w:tc>
      </w:tr>
      <w:tr w:rsidR="00331745" w:rsidRPr="006510DA" w14:paraId="07176D95" w14:textId="77777777">
        <w:tc>
          <w:tcPr>
            <w:tcW w:w="8506" w:type="dxa"/>
          </w:tcPr>
          <w:p w14:paraId="5B197D25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 Machine Learning-Based Fall Risk Assessment Model for Inpatients</w:t>
            </w:r>
          </w:p>
          <w:p w14:paraId="4A0A2F8E" w14:textId="11525D60" w:rsidR="00331745" w:rsidRPr="006510DA" w:rsidRDefault="00000000" w:rsidP="004172D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6510DA">
              <w:rPr>
                <w:color w:val="000000"/>
                <w:sz w:val="18"/>
                <w:szCs w:val="18"/>
              </w:rPr>
              <w:t>CH Liu</w:t>
            </w:r>
          </w:p>
        </w:tc>
        <w:tc>
          <w:tcPr>
            <w:tcW w:w="2551" w:type="dxa"/>
          </w:tcPr>
          <w:p w14:paraId="03CF4882" w14:textId="77777777" w:rsidR="00331745" w:rsidRPr="006510DA" w:rsidRDefault="00000000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Bagging Support Vector Machine</w:t>
            </w:r>
          </w:p>
          <w:p w14:paraId="421D689C" w14:textId="77777777" w:rsidR="00331745" w:rsidRPr="006510DA" w:rsidRDefault="003317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8" w:type="dxa"/>
          </w:tcPr>
          <w:p w14:paraId="7D430A26" w14:textId="77777777" w:rsidR="00331745" w:rsidRPr="006510DA" w:rsidRDefault="00000000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 xml:space="preserve">fall history; walking ability; depression; self-care: toileting; fall scale score; hypnotic drugs; stroke; high risk group of </w:t>
            </w:r>
            <w:proofErr w:type="gramStart"/>
            <w:r w:rsidRPr="006510DA">
              <w:rPr>
                <w:sz w:val="18"/>
                <w:szCs w:val="18"/>
              </w:rPr>
              <w:t>fall</w:t>
            </w:r>
            <w:proofErr w:type="gramEnd"/>
            <w:r w:rsidRPr="006510DA">
              <w:rPr>
                <w:sz w:val="18"/>
                <w:szCs w:val="18"/>
              </w:rPr>
              <w:t>; consciousness; lower limbs muscle strength</w:t>
            </w:r>
          </w:p>
          <w:p w14:paraId="0FE96013" w14:textId="77777777" w:rsidR="00331745" w:rsidRPr="006510DA" w:rsidRDefault="00331745">
            <w:pPr>
              <w:rPr>
                <w:sz w:val="18"/>
                <w:szCs w:val="18"/>
              </w:rPr>
            </w:pPr>
          </w:p>
        </w:tc>
      </w:tr>
      <w:tr w:rsidR="004172D9" w:rsidRPr="006510DA" w14:paraId="451B2A14" w14:textId="77777777">
        <w:tc>
          <w:tcPr>
            <w:tcW w:w="8506" w:type="dxa"/>
          </w:tcPr>
          <w:p w14:paraId="7FE31CD2" w14:textId="77777777" w:rsidR="00453293" w:rsidRPr="006510DA" w:rsidRDefault="00453293" w:rsidP="00453293">
            <w:pPr>
              <w:pStyle w:val="Paragrafoelenc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A model for predicting fall risks of hospitalized elderly in Taiwan-A machine learning approach based on both electronic health records and comprehensive geriatric assessment</w:t>
            </w:r>
          </w:p>
          <w:p w14:paraId="3F976A0E" w14:textId="2F2C1513" w:rsidR="00453293" w:rsidRPr="006510DA" w:rsidRDefault="00453293" w:rsidP="00453293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Chu WM</w:t>
            </w:r>
          </w:p>
        </w:tc>
        <w:tc>
          <w:tcPr>
            <w:tcW w:w="2551" w:type="dxa"/>
          </w:tcPr>
          <w:p w14:paraId="2ECC70BB" w14:textId="6814F5DF" w:rsidR="004172D9" w:rsidRPr="006510DA" w:rsidRDefault="00453293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Random Forest</w:t>
            </w:r>
          </w:p>
        </w:tc>
        <w:tc>
          <w:tcPr>
            <w:tcW w:w="4678" w:type="dxa"/>
          </w:tcPr>
          <w:p w14:paraId="740D8102" w14:textId="24317414" w:rsidR="004172D9" w:rsidRPr="006510DA" w:rsidRDefault="00453293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 xml:space="preserve">Male; Age; Weight; Height; Diastolic pressure; Systolic pressure; Heart rate; Respiratory rate; ADL; MNA; </w:t>
            </w:r>
            <w:proofErr w:type="spellStart"/>
            <w:r w:rsidRPr="006510DA">
              <w:rPr>
                <w:sz w:val="18"/>
                <w:szCs w:val="18"/>
              </w:rPr>
              <w:t>Brade</w:t>
            </w:r>
            <w:proofErr w:type="spellEnd"/>
            <w:r w:rsidRPr="006510DA">
              <w:rPr>
                <w:sz w:val="18"/>
                <w:szCs w:val="18"/>
              </w:rPr>
              <w:t xml:space="preserve"> score; IADL; VAS; CHS; Polypharmacy; Psychiatric medication; Visual impairment; Hearing impairment; Difficulty in communication; Sleep disturbance; Urinary incontinence</w:t>
            </w:r>
          </w:p>
        </w:tc>
      </w:tr>
      <w:tr w:rsidR="004172D9" w:rsidRPr="006510DA" w14:paraId="0EAE4B06" w14:textId="77777777">
        <w:tc>
          <w:tcPr>
            <w:tcW w:w="8506" w:type="dxa"/>
          </w:tcPr>
          <w:p w14:paraId="0D208719" w14:textId="77777777" w:rsidR="004172D9" w:rsidRPr="006510DA" w:rsidRDefault="00453293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Exploratory analysis using machine learning of predictive factors for falls in type 2 diabetes</w:t>
            </w:r>
          </w:p>
          <w:p w14:paraId="3E2A20F3" w14:textId="785AD026" w:rsidR="00453293" w:rsidRPr="006510DA" w:rsidRDefault="00453293" w:rsidP="00453293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Suzuki Y</w:t>
            </w:r>
          </w:p>
        </w:tc>
        <w:tc>
          <w:tcPr>
            <w:tcW w:w="2551" w:type="dxa"/>
          </w:tcPr>
          <w:p w14:paraId="713EE264" w14:textId="22BAAF0C" w:rsidR="004172D9" w:rsidRPr="006510DA" w:rsidRDefault="00453293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Logistic Regression</w:t>
            </w:r>
          </w:p>
        </w:tc>
        <w:tc>
          <w:tcPr>
            <w:tcW w:w="4678" w:type="dxa"/>
          </w:tcPr>
          <w:p w14:paraId="1480078C" w14:textId="549CC95E" w:rsidR="004172D9" w:rsidRPr="006510DA" w:rsidRDefault="00453293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Knee extension strength; Fasting C‑peptide (F‑CPR) level; Dorsiflexion strength</w:t>
            </w:r>
          </w:p>
        </w:tc>
      </w:tr>
      <w:tr w:rsidR="004172D9" w:rsidRPr="006510DA" w14:paraId="37A942FE" w14:textId="77777777">
        <w:tc>
          <w:tcPr>
            <w:tcW w:w="8506" w:type="dxa"/>
          </w:tcPr>
          <w:p w14:paraId="282F8A07" w14:textId="77777777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Factors associated with fall risk of community-dwelling older people: A decision tree analysis</w:t>
            </w:r>
          </w:p>
          <w:p w14:paraId="4F80CB64" w14:textId="1EEEA4B3" w:rsidR="001104B1" w:rsidRPr="006510DA" w:rsidRDefault="001104B1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Fong KNK</w:t>
            </w:r>
          </w:p>
        </w:tc>
        <w:tc>
          <w:tcPr>
            <w:tcW w:w="2551" w:type="dxa"/>
          </w:tcPr>
          <w:p w14:paraId="1B07AD99" w14:textId="24528188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Decision Tree</w:t>
            </w:r>
          </w:p>
        </w:tc>
        <w:tc>
          <w:tcPr>
            <w:tcW w:w="4678" w:type="dxa"/>
          </w:tcPr>
          <w:p w14:paraId="742155C7" w14:textId="77777777" w:rsidR="001104B1" w:rsidRPr="006510DA" w:rsidRDefault="001104B1" w:rsidP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Demographics &amp; social factors: age; gender; education; living environment; living arrangement; dependency for household duties; social support.</w:t>
            </w:r>
          </w:p>
          <w:p w14:paraId="3DE4AD20" w14:textId="77777777" w:rsidR="001104B1" w:rsidRPr="006510DA" w:rsidRDefault="001104B1" w:rsidP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Clinical/health measures: presence of chronic diseases; various comorbidities (e.g., osteoporosis; depression; previous fractures; etc.); number of drugs taken; blood pressure.</w:t>
            </w:r>
          </w:p>
          <w:p w14:paraId="109B7A23" w14:textId="08D28BCE" w:rsidR="004172D9" w:rsidRPr="006510DA" w:rsidRDefault="001104B1" w:rsidP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Functional assessments: Timed Up and Go (TUG) test; Functional Reach (FR) test; body mass index (BMI); visual acuity; among others.</w:t>
            </w:r>
          </w:p>
        </w:tc>
      </w:tr>
      <w:tr w:rsidR="004172D9" w:rsidRPr="006510DA" w14:paraId="788A1BBE" w14:textId="77777777">
        <w:tc>
          <w:tcPr>
            <w:tcW w:w="8506" w:type="dxa"/>
          </w:tcPr>
          <w:p w14:paraId="53483A8E" w14:textId="77777777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In-hospital fall prediction using machine learning algorithms and the Morse fall scale in patients with acute stroke: a nested case-control study</w:t>
            </w:r>
          </w:p>
          <w:p w14:paraId="737BDF8A" w14:textId="7B2C8C1B" w:rsidR="001104B1" w:rsidRPr="006510DA" w:rsidRDefault="001104B1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Choi JH</w:t>
            </w:r>
          </w:p>
        </w:tc>
        <w:tc>
          <w:tcPr>
            <w:tcW w:w="2551" w:type="dxa"/>
          </w:tcPr>
          <w:p w14:paraId="723BA618" w14:textId="3F4AAF33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Extreme-Gradient Boosting</w:t>
            </w:r>
          </w:p>
        </w:tc>
        <w:tc>
          <w:tcPr>
            <w:tcW w:w="4678" w:type="dxa"/>
          </w:tcPr>
          <w:p w14:paraId="755FD563" w14:textId="3F341162" w:rsidR="004172D9" w:rsidRPr="006510DA" w:rsidRDefault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Ward type; Ambulation method; Diabetes; Arrhythmia; Degenerative spinal disease; Cerebral neurodegenerative disease; Medication use; Dyslipidemia; Mental status.</w:t>
            </w:r>
          </w:p>
        </w:tc>
      </w:tr>
      <w:tr w:rsidR="004172D9" w:rsidRPr="006510DA" w14:paraId="1FDC76D9" w14:textId="77777777">
        <w:tc>
          <w:tcPr>
            <w:tcW w:w="8506" w:type="dxa"/>
          </w:tcPr>
          <w:p w14:paraId="3EFF7A52" w14:textId="77777777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 xml:space="preserve">Predicting Fall Risk in Elderly Individuals: A Comparative Analysis of Machine Learning Models Using Patient Characteristics, Functional Balance Tests, and Computerized Dynamic </w:t>
            </w:r>
            <w:proofErr w:type="spellStart"/>
            <w:r w:rsidRPr="006510DA">
              <w:rPr>
                <w:sz w:val="18"/>
                <w:szCs w:val="18"/>
              </w:rPr>
              <w:t>Posturography</w:t>
            </w:r>
            <w:proofErr w:type="spellEnd"/>
          </w:p>
          <w:p w14:paraId="65572DB3" w14:textId="46FD4B11" w:rsidR="001104B1" w:rsidRPr="006510DA" w:rsidRDefault="001104B1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Soylemez</w:t>
            </w:r>
            <w:proofErr w:type="spellEnd"/>
            <w:r w:rsidRPr="006510DA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2551" w:type="dxa"/>
          </w:tcPr>
          <w:p w14:paraId="5C811899" w14:textId="09904A68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Naive Bayes</w:t>
            </w:r>
          </w:p>
        </w:tc>
        <w:tc>
          <w:tcPr>
            <w:tcW w:w="4678" w:type="dxa"/>
          </w:tcPr>
          <w:p w14:paraId="5F9986FD" w14:textId="5A29B9BA" w:rsidR="004172D9" w:rsidRPr="006510DA" w:rsidRDefault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Height; Weight; Body mass index (BMI); Imbalance symptoms; Imbalance severity; Duration of imbalance; Hypertension; Diabetes mellitus; Right ear pure tone audiometry threshold; Left ear pure tone audiometry threshold; Hearing loss categorization; Asymmetric hearing loss; Traditional Romberg test; Foam pad Romberg test; Tandem Romberg test; One‐leg standing test (eyes open); One‐leg standing test (eyes closed); Timed Up and Go (TUG) test; Functional Reach Test (FRT); Tinetti Balance and Gait Test (TBGT); SOT1; SOT2; SOT3; SOT4; SOT5; SOT6.</w:t>
            </w:r>
          </w:p>
        </w:tc>
      </w:tr>
      <w:tr w:rsidR="004172D9" w:rsidRPr="006510DA" w14:paraId="2FCAA18B" w14:textId="77777777">
        <w:tc>
          <w:tcPr>
            <w:tcW w:w="8506" w:type="dxa"/>
          </w:tcPr>
          <w:p w14:paraId="14BAF84C" w14:textId="77777777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lastRenderedPageBreak/>
              <w:t>Predicting Falls in Long-term Care Facilities: Machine Learning Study</w:t>
            </w:r>
          </w:p>
          <w:p w14:paraId="67C81BA0" w14:textId="57BA3A6B" w:rsidR="001104B1" w:rsidRPr="006510DA" w:rsidRDefault="001104B1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Thapa R</w:t>
            </w:r>
          </w:p>
        </w:tc>
        <w:tc>
          <w:tcPr>
            <w:tcW w:w="2551" w:type="dxa"/>
          </w:tcPr>
          <w:p w14:paraId="02D8BD31" w14:textId="78853A91" w:rsidR="004172D9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Extreme-Gradient Boosting</w:t>
            </w:r>
          </w:p>
        </w:tc>
        <w:tc>
          <w:tcPr>
            <w:tcW w:w="4678" w:type="dxa"/>
          </w:tcPr>
          <w:p w14:paraId="4FDEC223" w14:textId="08FF82AC" w:rsidR="004172D9" w:rsidRPr="006510DA" w:rsidRDefault="001104B1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ge; Sex; Time since last fall; Hypertension; Chronic heart failure; Stroke/Cerebrovascular disease; Benzodiazepines; ACE inhibitors; Antiepileptics; Total number of active medications; Height; Weight; History of lower extremity fracture/dislocation; Diastolic blood pressure; Systolic blood pressure; Heart rate; Respiratory rate; Temperature; Minimum; Maximum; Mean; Standard deviation; Last value; Number of measurements.</w:t>
            </w:r>
          </w:p>
        </w:tc>
      </w:tr>
      <w:tr w:rsidR="001104B1" w:rsidRPr="006510DA" w14:paraId="1494DB9D" w14:textId="77777777">
        <w:tc>
          <w:tcPr>
            <w:tcW w:w="8506" w:type="dxa"/>
          </w:tcPr>
          <w:p w14:paraId="222F8D24" w14:textId="77777777" w:rsidR="001104B1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Predicting falls-related admissions in older adults in Alberta, Canada: a machine-learning falls prevention tool developed using population administrative health data</w:t>
            </w:r>
          </w:p>
          <w:p w14:paraId="6F79EF2C" w14:textId="566A87F7" w:rsidR="001104B1" w:rsidRPr="006510DA" w:rsidRDefault="00906416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Sharma V</w:t>
            </w:r>
          </w:p>
        </w:tc>
        <w:tc>
          <w:tcPr>
            <w:tcW w:w="2551" w:type="dxa"/>
          </w:tcPr>
          <w:p w14:paraId="33D95682" w14:textId="403BD973" w:rsidR="001104B1" w:rsidRPr="006510DA" w:rsidRDefault="00906416">
            <w:pPr>
              <w:jc w:val="center"/>
              <w:rPr>
                <w:sz w:val="18"/>
                <w:szCs w:val="18"/>
              </w:rPr>
            </w:pPr>
            <w:proofErr w:type="spellStart"/>
            <w:r w:rsidRPr="006510DA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4678" w:type="dxa"/>
          </w:tcPr>
          <w:p w14:paraId="33D885E1" w14:textId="2176D0E3" w:rsidR="001104B1" w:rsidRPr="006510DA" w:rsidRDefault="00906416">
            <w:pPr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Age; Sex; Geographic location; Mean income; Drug dispenses in the previous year using ATC codes level 3 or 4; Opioid use; Benzodiazepine use; Polypharmacy; Prior medical history; Frailty markers; Cardiac disorders; Pulmonary disorders; Diabetes; Hypertension; Neurologic disorders; History of injury; Cancer; Peptic ulcer disease; Renal disease; Anemia; Electrolyte disorders; Lipidemia; Rheumatic disorders; Psychiatric disorders; History of falls; Dementia; Liver disorder; HIV; Urinary tract disorders; Number of unique health providers; Prior hospital admissions; Emergency department visits; Total days in hospital; Blood urea nitrogen; Mean corpuscular volume; Hemoglobin; Potassium; Creatinine; eGFR; Sodium; Hematocrit; ALT; Ferritin; Albumin; Hemoglobin A1C; NT-</w:t>
            </w:r>
            <w:proofErr w:type="spellStart"/>
            <w:r w:rsidRPr="006510DA">
              <w:rPr>
                <w:sz w:val="18"/>
                <w:szCs w:val="18"/>
              </w:rPr>
              <w:t>proBNP</w:t>
            </w:r>
            <w:proofErr w:type="spellEnd"/>
            <w:r w:rsidRPr="006510DA">
              <w:rPr>
                <w:sz w:val="18"/>
                <w:szCs w:val="18"/>
              </w:rPr>
              <w:t>.</w:t>
            </w:r>
          </w:p>
        </w:tc>
      </w:tr>
      <w:tr w:rsidR="001104B1" w:rsidRPr="006510DA" w14:paraId="35609DB3" w14:textId="77777777">
        <w:tc>
          <w:tcPr>
            <w:tcW w:w="8506" w:type="dxa"/>
          </w:tcPr>
          <w:p w14:paraId="47B1880C" w14:textId="77777777" w:rsidR="001104B1" w:rsidRPr="006510DA" w:rsidRDefault="001104B1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 xml:space="preserve">Using Conditional Inference Forests to Examine Predictive Ability for Future Falls and Syncope in </w:t>
            </w:r>
            <w:proofErr w:type="spellStart"/>
            <w:r w:rsidRPr="006510DA">
              <w:rPr>
                <w:sz w:val="18"/>
                <w:szCs w:val="18"/>
              </w:rPr>
              <w:t>OlderAdults</w:t>
            </w:r>
            <w:proofErr w:type="spellEnd"/>
            <w:r w:rsidRPr="006510DA">
              <w:rPr>
                <w:sz w:val="18"/>
                <w:szCs w:val="18"/>
              </w:rPr>
              <w:t>: Results from The Irish Longitudinal Study on Ageing</w:t>
            </w:r>
          </w:p>
          <w:p w14:paraId="691C9835" w14:textId="1D9AF1B8" w:rsidR="001104B1" w:rsidRPr="006510DA" w:rsidRDefault="00906416" w:rsidP="001104B1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0DA">
              <w:rPr>
                <w:rFonts w:ascii="Times New Roman" w:hAnsi="Times New Roman" w:cs="Times New Roman"/>
                <w:sz w:val="18"/>
                <w:szCs w:val="18"/>
              </w:rPr>
              <w:t>Donoghue OA</w:t>
            </w:r>
          </w:p>
        </w:tc>
        <w:tc>
          <w:tcPr>
            <w:tcW w:w="2551" w:type="dxa"/>
          </w:tcPr>
          <w:p w14:paraId="090819BA" w14:textId="129801CE" w:rsidR="001104B1" w:rsidRPr="006510DA" w:rsidRDefault="006510DA">
            <w:pPr>
              <w:jc w:val="center"/>
              <w:rPr>
                <w:sz w:val="18"/>
                <w:szCs w:val="18"/>
              </w:rPr>
            </w:pPr>
            <w:r w:rsidRPr="006510DA">
              <w:rPr>
                <w:sz w:val="18"/>
                <w:szCs w:val="18"/>
              </w:rPr>
              <w:t>Conditional Inference Forest</w:t>
            </w:r>
          </w:p>
        </w:tc>
        <w:tc>
          <w:tcPr>
            <w:tcW w:w="4678" w:type="dxa"/>
          </w:tcPr>
          <w:p w14:paraId="16CF9A56" w14:textId="06D4839F" w:rsidR="001104B1" w:rsidRPr="006510DA" w:rsidRDefault="001774B0" w:rsidP="006510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teadiness; Falls History; Grip Strength; CAGE score; Medications; Chronic Pain; TUG; CGS; CES-D; Fear of Falling; UGS; SBP drop (120s); Incontinence.</w:t>
            </w:r>
          </w:p>
        </w:tc>
      </w:tr>
    </w:tbl>
    <w:p w14:paraId="28D394D8" w14:textId="77777777" w:rsidR="00331745" w:rsidRPr="006510DA" w:rsidRDefault="00331745">
      <w:pPr>
        <w:rPr>
          <w:sz w:val="18"/>
          <w:szCs w:val="18"/>
        </w:rPr>
      </w:pPr>
    </w:p>
    <w:sectPr w:rsidR="00331745" w:rsidRPr="006510DA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C1990"/>
    <w:multiLevelType w:val="multilevel"/>
    <w:tmpl w:val="98DA582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E27F8D"/>
    <w:multiLevelType w:val="hybridMultilevel"/>
    <w:tmpl w:val="5198CC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101904">
    <w:abstractNumId w:val="0"/>
  </w:num>
  <w:num w:numId="2" w16cid:durableId="34356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745"/>
    <w:rsid w:val="001104B1"/>
    <w:rsid w:val="00111B7E"/>
    <w:rsid w:val="001774B0"/>
    <w:rsid w:val="00331745"/>
    <w:rsid w:val="004172D9"/>
    <w:rsid w:val="00453293"/>
    <w:rsid w:val="006510DA"/>
    <w:rsid w:val="00804917"/>
    <w:rsid w:val="00906416"/>
    <w:rsid w:val="00DB293D"/>
    <w:rsid w:val="00DF03A3"/>
    <w:rsid w:val="00F9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BC46CC"/>
  <w15:docId w15:val="{E9552293-3B12-3441-83BF-C26B1CD8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1330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E70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70EB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muxgbd">
    <w:name w:val="muxgbd"/>
    <w:basedOn w:val="Carpredefinitoparagrafo"/>
    <w:rsid w:val="00807DC1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0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8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8cnE/6/Ub7VLif+B3+xR95w+Tg==">AMUW2mXAMMV48CgLLTm4eCKLZZAPm49IEa5LF6O+ILtv+J37yo8ffpKos6Rrx3zgnbOR7NB7LcMLOv5AIyjaRKV6bJzunTvIXOS25XZ4f/zdWmxC6GGQbvQtaTn670/m+KkFyHc6u6XEQaauzGVN/t6gKCChsanj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 Capodici - angelo.capodici@studio.unibo.it</dc:creator>
  <cp:lastModifiedBy>Angelo Capodici</cp:lastModifiedBy>
  <cp:revision>9</cp:revision>
  <dcterms:created xsi:type="dcterms:W3CDTF">2022-07-08T22:31:00Z</dcterms:created>
  <dcterms:modified xsi:type="dcterms:W3CDTF">2025-02-09T18:57:00Z</dcterms:modified>
</cp:coreProperties>
</file>